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438" w:rsidRDefault="00BF5438" w:rsidP="0004374D">
      <w:pPr>
        <w:spacing w:after="120"/>
        <w:rPr>
          <w:rFonts w:asciiTheme="minorHAnsi" w:hAnsiTheme="minorHAnsi" w:cs="Times New Roman"/>
          <w:b/>
          <w:lang w:val="en-US"/>
        </w:rPr>
      </w:pPr>
    </w:p>
    <w:p w:rsidR="007E17D5" w:rsidRPr="008D03E4" w:rsidRDefault="00C05B16" w:rsidP="007E17D5">
      <w:pPr>
        <w:spacing w:after="120"/>
        <w:rPr>
          <w:rFonts w:asciiTheme="minorHAnsi" w:hAnsiTheme="minorHAnsi" w:cs="Times New Roman"/>
          <w:lang w:val="en-US"/>
        </w:rPr>
      </w:pPr>
      <w:r>
        <w:rPr>
          <w:rFonts w:asciiTheme="minorHAnsi" w:hAnsiTheme="minorHAnsi" w:cs="Times New Roman"/>
          <w:b/>
          <w:lang w:val="en-US"/>
        </w:rPr>
        <w:t>S</w:t>
      </w:r>
      <w:r w:rsidR="00313AC7">
        <w:rPr>
          <w:rFonts w:asciiTheme="minorHAnsi" w:hAnsiTheme="minorHAnsi" w:cs="Times New Roman"/>
          <w:b/>
          <w:lang w:val="en-US"/>
        </w:rPr>
        <w:t>1</w:t>
      </w:r>
      <w:bookmarkStart w:id="0" w:name="_GoBack"/>
      <w:bookmarkEnd w:id="0"/>
      <w:r>
        <w:rPr>
          <w:rFonts w:asciiTheme="minorHAnsi" w:hAnsiTheme="minorHAnsi" w:cs="Times New Roman"/>
          <w:b/>
          <w:lang w:val="en-US"/>
        </w:rPr>
        <w:t xml:space="preserve"> </w:t>
      </w:r>
      <w:r w:rsidR="007E17D5" w:rsidRPr="008D03E4">
        <w:rPr>
          <w:rFonts w:asciiTheme="minorHAnsi" w:hAnsiTheme="minorHAnsi" w:cs="Times New Roman"/>
          <w:b/>
          <w:lang w:val="en-US"/>
        </w:rPr>
        <w:t>Table</w:t>
      </w:r>
      <w:r w:rsidR="007E17D5">
        <w:rPr>
          <w:rFonts w:asciiTheme="minorHAnsi" w:hAnsiTheme="minorHAnsi" w:cs="Times New Roman"/>
          <w:b/>
          <w:lang w:val="en-US"/>
        </w:rPr>
        <w:t>.</w:t>
      </w:r>
      <w:r w:rsidR="007E17D5" w:rsidRPr="008D03E4">
        <w:rPr>
          <w:rFonts w:asciiTheme="minorHAnsi" w:hAnsiTheme="minorHAnsi" w:cs="Times New Roman"/>
          <w:b/>
          <w:lang w:val="en-US"/>
        </w:rPr>
        <w:t xml:space="preserve"> </w:t>
      </w:r>
      <w:r w:rsidR="007E17D5">
        <w:rPr>
          <w:rFonts w:asciiTheme="minorHAnsi" w:hAnsiTheme="minorHAnsi" w:cs="Times New Roman"/>
          <w:b/>
          <w:lang w:val="en-US"/>
        </w:rPr>
        <w:t>Characteristics of household individuals present and sampled during the survey and thos</w:t>
      </w:r>
      <w:r w:rsidR="00F838DC">
        <w:rPr>
          <w:rFonts w:asciiTheme="minorHAnsi" w:hAnsiTheme="minorHAnsi" w:cs="Times New Roman"/>
          <w:b/>
          <w:lang w:val="en-US"/>
        </w:rPr>
        <w:t>e</w:t>
      </w:r>
      <w:r w:rsidR="007E17D5">
        <w:rPr>
          <w:rFonts w:asciiTheme="minorHAnsi" w:hAnsiTheme="minorHAnsi" w:cs="Times New Roman"/>
          <w:b/>
          <w:lang w:val="en-US"/>
        </w:rPr>
        <w:t xml:space="preserve"> absent from the household</w:t>
      </w:r>
    </w:p>
    <w:p w:rsidR="00F838DC" w:rsidRDefault="00F838DC" w:rsidP="00F838DC">
      <w:pPr>
        <w:suppressAutoHyphens w:val="0"/>
        <w:spacing w:after="0" w:line="240" w:lineRule="auto"/>
        <w:rPr>
          <w:rFonts w:asciiTheme="minorHAnsi" w:hAnsiTheme="minorHAnsi" w:cs="Times New Roman"/>
          <w:color w:val="000000"/>
          <w:lang w:val="en-AU" w:eastAsia="en-AU"/>
        </w:rPr>
      </w:pPr>
    </w:p>
    <w:tbl>
      <w:tblPr>
        <w:tblW w:w="9111" w:type="dxa"/>
        <w:tblInd w:w="131" w:type="dxa"/>
        <w:tblLook w:val="04A0" w:firstRow="1" w:lastRow="0" w:firstColumn="1" w:lastColumn="0" w:noHBand="0" w:noVBand="1"/>
      </w:tblPr>
      <w:tblGrid>
        <w:gridCol w:w="1820"/>
        <w:gridCol w:w="2693"/>
        <w:gridCol w:w="3261"/>
        <w:gridCol w:w="1337"/>
      </w:tblGrid>
      <w:tr w:rsidR="00F838DC" w:rsidRPr="00C57F5A" w:rsidTr="001464D4">
        <w:trPr>
          <w:trHeight w:val="522"/>
        </w:trPr>
        <w:tc>
          <w:tcPr>
            <w:tcW w:w="1820" w:type="dxa"/>
            <w:vMerge w:val="restart"/>
            <w:tcBorders>
              <w:top w:val="single" w:sz="12" w:space="0" w:color="auto"/>
              <w:left w:val="double" w:sz="6" w:space="0" w:color="FFFFFF"/>
              <w:bottom w:val="single" w:sz="8" w:space="0" w:color="000000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838DC" w:rsidRPr="00C57F5A" w:rsidRDefault="00F838DC" w:rsidP="001464D4">
            <w:pPr>
              <w:suppressAutoHyphens w:val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isk factor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resent and assessed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Absent and not assessed</w:t>
            </w:r>
          </w:p>
        </w:tc>
        <w:tc>
          <w:tcPr>
            <w:tcW w:w="1337" w:type="dxa"/>
            <w:tcBorders>
              <w:top w:val="single" w:sz="12" w:space="0" w:color="auto"/>
              <w:left w:val="nil"/>
              <w:bottom w:val="single" w:sz="8" w:space="0" w:color="auto"/>
              <w:right w:val="double" w:sz="6" w:space="0" w:color="FFFFFF"/>
            </w:tcBorders>
          </w:tcPr>
          <w:p w:rsidR="00F838DC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F838DC" w:rsidRPr="00C57F5A" w:rsidTr="001464D4">
        <w:trPr>
          <w:trHeight w:val="264"/>
        </w:trPr>
        <w:tc>
          <w:tcPr>
            <w:tcW w:w="1820" w:type="dxa"/>
            <w:vMerge/>
            <w:tcBorders>
              <w:top w:val="single" w:sz="8" w:space="0" w:color="auto"/>
              <w:left w:val="double" w:sz="6" w:space="0" w:color="FFFFFF"/>
              <w:bottom w:val="single" w:sz="8" w:space="0" w:color="000000"/>
              <w:right w:val="double" w:sz="6" w:space="0" w:color="FFFFFF"/>
            </w:tcBorders>
            <w:vAlign w:val="center"/>
            <w:hideMark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838DC" w:rsidRPr="00C57F5A" w:rsidRDefault="00F838DC" w:rsidP="00E25375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% (n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vAlign w:val="center"/>
            <w:hideMark/>
          </w:tcPr>
          <w:p w:rsidR="00F838DC" w:rsidRPr="00C57F5A" w:rsidRDefault="00F838DC" w:rsidP="00E25375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(n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</w:tcPr>
          <w:p w:rsidR="00F838DC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 value</w:t>
            </w:r>
          </w:p>
        </w:tc>
      </w:tr>
      <w:tr w:rsidR="00F838DC" w:rsidRPr="00C57F5A" w:rsidTr="001464D4">
        <w:trPr>
          <w:trHeight w:val="264"/>
        </w:trPr>
        <w:tc>
          <w:tcPr>
            <w:tcW w:w="1820" w:type="dxa"/>
            <w:tcBorders>
              <w:top w:val="nil"/>
              <w:left w:val="double" w:sz="6" w:space="0" w:color="FFFFFF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Age</w:t>
            </w:r>
            <w:r w:rsidR="00173F2B" w:rsidRPr="00173F2B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val="en-AU" w:eastAsia="en-AU"/>
              </w:rPr>
              <w:t>#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F838DC" w:rsidRPr="00C57F5A" w:rsidTr="001464D4">
        <w:trPr>
          <w:trHeight w:val="25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&lt;5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8DC" w:rsidRPr="00C57F5A" w:rsidRDefault="00E25375" w:rsidP="00E25375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9.8</w:t>
            </w:r>
            <w:r w:rsidR="00173F2B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%</w:t>
            </w:r>
            <w:r w:rsidR="00F838DC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(559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</w:tcPr>
          <w:p w:rsidR="00F838DC" w:rsidRPr="00C57F5A" w:rsidRDefault="00E25375" w:rsidP="00E25375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6.0</w:t>
            </w:r>
            <w:r w:rsidR="00173F2B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="00F838DC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(70)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right w:val="double" w:sz="6" w:space="0" w:color="FFFFFF"/>
            </w:tcBorders>
            <w:vAlign w:val="center"/>
          </w:tcPr>
          <w:p w:rsidR="00F838DC" w:rsidRPr="00C57F5A" w:rsidRDefault="00F838DC" w:rsidP="001464D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F838DC" w:rsidRPr="00C57F5A" w:rsidTr="001464D4">
        <w:trPr>
          <w:trHeight w:val="25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5-15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838DC" w:rsidRPr="00C57F5A" w:rsidRDefault="00E25375" w:rsidP="00E25375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3.5</w:t>
            </w:r>
            <w:r w:rsidR="00173F2B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="00F838DC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(666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</w:tcPr>
          <w:p w:rsidR="00F838DC" w:rsidRPr="00C57F5A" w:rsidRDefault="00E25375" w:rsidP="00E25375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5.9</w:t>
            </w:r>
            <w:r w:rsidR="00173F2B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="00F838DC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(304)</w:t>
            </w:r>
          </w:p>
        </w:tc>
        <w:tc>
          <w:tcPr>
            <w:tcW w:w="1337" w:type="dxa"/>
            <w:vMerge/>
            <w:tcBorders>
              <w:left w:val="nil"/>
              <w:right w:val="double" w:sz="6" w:space="0" w:color="FFFFFF"/>
            </w:tcBorders>
          </w:tcPr>
          <w:p w:rsidR="00F838DC" w:rsidRPr="00C57F5A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F838DC" w:rsidRPr="00C57F5A" w:rsidTr="001464D4">
        <w:trPr>
          <w:trHeight w:val="264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&gt;15</w:t>
            </w: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 year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838DC" w:rsidRPr="00C57F5A" w:rsidRDefault="00E25375" w:rsidP="00E25375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56.7</w:t>
            </w:r>
            <w:r w:rsidR="00173F2B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="00F838DC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(1604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noWrap/>
            <w:vAlign w:val="center"/>
          </w:tcPr>
          <w:p w:rsidR="00F838DC" w:rsidRPr="00C57F5A" w:rsidRDefault="00E25375" w:rsidP="00E25375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68.1</w:t>
            </w:r>
            <w:r w:rsidR="00173F2B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="00344726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(800</w:t>
            </w:r>
            <w:r w:rsidR="00F838DC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337" w:type="dxa"/>
            <w:vMerge/>
            <w:tcBorders>
              <w:left w:val="nil"/>
              <w:bottom w:val="single" w:sz="8" w:space="0" w:color="auto"/>
              <w:right w:val="double" w:sz="6" w:space="0" w:color="FFFFFF"/>
            </w:tcBorders>
          </w:tcPr>
          <w:p w:rsidR="00F838DC" w:rsidRPr="00C57F5A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F838DC" w:rsidRPr="00C57F5A" w:rsidTr="001464D4">
        <w:trPr>
          <w:trHeight w:val="264"/>
        </w:trPr>
        <w:tc>
          <w:tcPr>
            <w:tcW w:w="1820" w:type="dxa"/>
            <w:tcBorders>
              <w:top w:val="nil"/>
              <w:left w:val="double" w:sz="6" w:space="0" w:color="FFFFFF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Gend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F838DC" w:rsidRPr="00C57F5A" w:rsidTr="001464D4">
        <w:trPr>
          <w:trHeight w:val="258"/>
        </w:trPr>
        <w:tc>
          <w:tcPr>
            <w:tcW w:w="1820" w:type="dxa"/>
            <w:tcBorders>
              <w:top w:val="nil"/>
              <w:left w:val="double" w:sz="6" w:space="0" w:color="FFFFFF"/>
              <w:bottom w:val="nil"/>
              <w:right w:val="double" w:sz="6" w:space="0" w:color="FFFFFF"/>
            </w:tcBorders>
            <w:shd w:val="clear" w:color="auto" w:fill="auto"/>
            <w:hideMark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vAlign w:val="center"/>
          </w:tcPr>
          <w:p w:rsidR="00F838DC" w:rsidRPr="00C57F5A" w:rsidRDefault="00E25375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41.1</w:t>
            </w:r>
            <w:r w:rsidR="00173F2B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="00F838DC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(1162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</w:tcPr>
          <w:p w:rsidR="00F838DC" w:rsidRPr="00C57F5A" w:rsidRDefault="00744C35" w:rsidP="00E25375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68.9</w:t>
            </w:r>
            <w:r w:rsidR="00173F2B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="00F838DC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(813)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right w:val="double" w:sz="6" w:space="0" w:color="FFFFFF"/>
            </w:tcBorders>
            <w:vAlign w:val="center"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0568DE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F838DC" w:rsidRPr="00C57F5A" w:rsidTr="001464D4">
        <w:trPr>
          <w:trHeight w:val="264"/>
        </w:trPr>
        <w:tc>
          <w:tcPr>
            <w:tcW w:w="1820" w:type="dxa"/>
            <w:tcBorders>
              <w:top w:val="nil"/>
              <w:left w:val="double" w:sz="6" w:space="0" w:color="FFFFFF"/>
              <w:bottom w:val="single" w:sz="8" w:space="0" w:color="auto"/>
              <w:right w:val="double" w:sz="6" w:space="0" w:color="FFFFFF"/>
            </w:tcBorders>
            <w:shd w:val="clear" w:color="auto" w:fill="auto"/>
            <w:hideMark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vAlign w:val="center"/>
          </w:tcPr>
          <w:p w:rsidR="00F838DC" w:rsidRPr="00C57F5A" w:rsidRDefault="00E25375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58.9</w:t>
            </w:r>
            <w:r w:rsidR="00173F2B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="00F838DC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(1668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noWrap/>
            <w:vAlign w:val="center"/>
          </w:tcPr>
          <w:p w:rsidR="00F838DC" w:rsidRPr="00C57F5A" w:rsidRDefault="00744C35" w:rsidP="00E25375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31.1</w:t>
            </w:r>
            <w:r w:rsidR="00173F2B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="00F838DC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(367)</w:t>
            </w:r>
          </w:p>
        </w:tc>
        <w:tc>
          <w:tcPr>
            <w:tcW w:w="1337" w:type="dxa"/>
            <w:vMerge/>
            <w:tcBorders>
              <w:left w:val="nil"/>
              <w:bottom w:val="single" w:sz="8" w:space="0" w:color="auto"/>
              <w:right w:val="double" w:sz="6" w:space="0" w:color="FFFFFF"/>
            </w:tcBorders>
          </w:tcPr>
          <w:p w:rsidR="00F838DC" w:rsidRPr="00C57F5A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F838DC" w:rsidRPr="00C57F5A" w:rsidTr="001464D4">
        <w:trPr>
          <w:trHeight w:val="264"/>
        </w:trPr>
        <w:tc>
          <w:tcPr>
            <w:tcW w:w="1820" w:type="dxa"/>
            <w:tcBorders>
              <w:top w:val="nil"/>
              <w:left w:val="double" w:sz="6" w:space="0" w:color="FFFFFF"/>
              <w:bottom w:val="single" w:sz="8" w:space="0" w:color="auto"/>
              <w:right w:val="nil"/>
            </w:tcBorders>
            <w:shd w:val="clear" w:color="000000" w:fill="BFBFBF"/>
            <w:hideMark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Ethnicit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F838DC" w:rsidRPr="00C57F5A" w:rsidTr="001464D4">
        <w:trPr>
          <w:trHeight w:val="258"/>
        </w:trPr>
        <w:tc>
          <w:tcPr>
            <w:tcW w:w="1820" w:type="dxa"/>
            <w:tcBorders>
              <w:top w:val="nil"/>
              <w:left w:val="double" w:sz="6" w:space="0" w:color="FFFFFF"/>
              <w:bottom w:val="nil"/>
              <w:right w:val="double" w:sz="6" w:space="0" w:color="FFFFFF"/>
            </w:tcBorders>
            <w:shd w:val="clear" w:color="auto" w:fill="auto"/>
            <w:hideMark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Non-Papu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vAlign w:val="center"/>
          </w:tcPr>
          <w:p w:rsidR="00F838DC" w:rsidRPr="00C57F5A" w:rsidRDefault="00744C35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54.4</w:t>
            </w:r>
            <w:r w:rsidR="00173F2B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="00F838DC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(1540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</w:tcPr>
          <w:p w:rsidR="00F838DC" w:rsidRPr="00C57F5A" w:rsidRDefault="00744C35" w:rsidP="00744C35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59.2</w:t>
            </w:r>
            <w:r w:rsidR="00173F2B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="00F838DC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(698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double" w:sz="6" w:space="0" w:color="FFFFFF"/>
            </w:tcBorders>
          </w:tcPr>
          <w:p w:rsidR="00F838DC" w:rsidRPr="00C57F5A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F838DC" w:rsidRPr="00C57F5A" w:rsidTr="001464D4">
        <w:trPr>
          <w:trHeight w:val="258"/>
        </w:trPr>
        <w:tc>
          <w:tcPr>
            <w:tcW w:w="1820" w:type="dxa"/>
            <w:tcBorders>
              <w:top w:val="nil"/>
              <w:left w:val="double" w:sz="6" w:space="0" w:color="FFFFFF"/>
              <w:bottom w:val="nil"/>
              <w:right w:val="double" w:sz="6" w:space="0" w:color="FFFFFF"/>
            </w:tcBorders>
            <w:shd w:val="clear" w:color="auto" w:fill="auto"/>
            <w:hideMark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Highland Papu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vAlign w:val="center"/>
          </w:tcPr>
          <w:p w:rsidR="00F838DC" w:rsidRPr="00C57F5A" w:rsidRDefault="00744C35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9.0</w:t>
            </w:r>
            <w:r w:rsidR="00173F2B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="00F838DC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(539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</w:tcPr>
          <w:p w:rsidR="00F838DC" w:rsidRPr="00C57F5A" w:rsidRDefault="00744C35" w:rsidP="00744C35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16.4</w:t>
            </w:r>
            <w:r w:rsidR="00173F2B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="00F838DC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(194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double" w:sz="6" w:space="0" w:color="FFFFFF"/>
            </w:tcBorders>
          </w:tcPr>
          <w:p w:rsidR="00F838DC" w:rsidRPr="00C57F5A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</w:tr>
      <w:tr w:rsidR="00F838DC" w:rsidRPr="00C57F5A" w:rsidTr="001464D4">
        <w:trPr>
          <w:trHeight w:val="264"/>
        </w:trPr>
        <w:tc>
          <w:tcPr>
            <w:tcW w:w="1820" w:type="dxa"/>
            <w:tcBorders>
              <w:top w:val="nil"/>
              <w:left w:val="double" w:sz="6" w:space="0" w:color="FFFFFF"/>
              <w:bottom w:val="single" w:sz="8" w:space="0" w:color="auto"/>
              <w:right w:val="double" w:sz="6" w:space="0" w:color="FFFFFF"/>
            </w:tcBorders>
            <w:shd w:val="clear" w:color="auto" w:fill="auto"/>
            <w:hideMark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C57F5A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Lowland Papua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vAlign w:val="center"/>
          </w:tcPr>
          <w:p w:rsidR="00F838DC" w:rsidRPr="00C57F5A" w:rsidRDefault="00744C35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6.5</w:t>
            </w:r>
            <w:r w:rsidR="00173F2B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="00F838DC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(751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noWrap/>
            <w:vAlign w:val="center"/>
          </w:tcPr>
          <w:p w:rsidR="00F838DC" w:rsidRPr="00C57F5A" w:rsidRDefault="00744C35" w:rsidP="00744C35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24.4</w:t>
            </w:r>
            <w:r w:rsidR="00173F2B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="00F838DC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(288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</w:tcPr>
          <w:p w:rsidR="00F838DC" w:rsidRPr="00C57F5A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F838DC" w:rsidRPr="00C57F5A" w:rsidTr="001464D4">
        <w:trPr>
          <w:trHeight w:val="264"/>
        </w:trPr>
        <w:tc>
          <w:tcPr>
            <w:tcW w:w="9111" w:type="dxa"/>
            <w:gridSpan w:val="4"/>
            <w:tcBorders>
              <w:top w:val="single" w:sz="4" w:space="0" w:color="auto"/>
              <w:left w:val="double" w:sz="6" w:space="0" w:color="FFFFFF"/>
              <w:bottom w:val="single" w:sz="4" w:space="0" w:color="auto"/>
              <w:right w:val="double" w:sz="6" w:space="0" w:color="FFFFFF"/>
            </w:tcBorders>
            <w:shd w:val="clear" w:color="auto" w:fill="A6A6A6" w:themeFill="background1" w:themeFillShade="A6"/>
          </w:tcPr>
          <w:p w:rsidR="00F838DC" w:rsidRPr="00C57F5A" w:rsidRDefault="00F838DC" w:rsidP="001464D4">
            <w:pPr>
              <w:suppressAutoHyphens w:val="0"/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Fever in the last month</w:t>
            </w:r>
          </w:p>
        </w:tc>
      </w:tr>
      <w:tr w:rsidR="00F838DC" w:rsidRPr="00C57F5A" w:rsidTr="001464D4">
        <w:trPr>
          <w:trHeight w:val="264"/>
        </w:trPr>
        <w:tc>
          <w:tcPr>
            <w:tcW w:w="1820" w:type="dxa"/>
            <w:tcBorders>
              <w:top w:val="single" w:sz="4" w:space="0" w:color="auto"/>
              <w:left w:val="double" w:sz="6" w:space="0" w:color="FFFFFF"/>
              <w:bottom w:val="nil"/>
              <w:right w:val="double" w:sz="6" w:space="0" w:color="FFFFFF"/>
            </w:tcBorders>
            <w:shd w:val="clear" w:color="auto" w:fill="auto"/>
          </w:tcPr>
          <w:p w:rsidR="00F838DC" w:rsidRPr="008C2AF1" w:rsidRDefault="00F838DC" w:rsidP="001464D4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8C2AF1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double" w:sz="6" w:space="0" w:color="FFFFFF"/>
            </w:tcBorders>
            <w:shd w:val="clear" w:color="auto" w:fill="auto"/>
            <w:vAlign w:val="center"/>
          </w:tcPr>
          <w:p w:rsidR="00F838DC" w:rsidRPr="00C57F5A" w:rsidRDefault="00744C35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95.9</w:t>
            </w:r>
            <w:r w:rsidR="00173F2B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="00F838DC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(2715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double" w:sz="6" w:space="0" w:color="FFFFFF"/>
            </w:tcBorders>
            <w:shd w:val="clear" w:color="auto" w:fill="auto"/>
            <w:noWrap/>
            <w:vAlign w:val="center"/>
          </w:tcPr>
          <w:p w:rsidR="00F838DC" w:rsidRPr="00C57F5A" w:rsidRDefault="00744C35" w:rsidP="00CE1E45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98.6</w:t>
            </w:r>
            <w:r w:rsidR="00173F2B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="00F838DC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(1164)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right w:val="double" w:sz="6" w:space="0" w:color="FFFFFF"/>
            </w:tcBorders>
            <w:vAlign w:val="center"/>
          </w:tcPr>
          <w:p w:rsidR="00F838DC" w:rsidRPr="00C57F5A" w:rsidRDefault="00F838DC" w:rsidP="001464D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</w:pPr>
            <w:r w:rsidRPr="000568DE">
              <w:rPr>
                <w:rFonts w:cs="Times New Roman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F838DC" w:rsidRPr="00C57F5A" w:rsidTr="00173F2B">
        <w:trPr>
          <w:trHeight w:val="264"/>
        </w:trPr>
        <w:tc>
          <w:tcPr>
            <w:tcW w:w="1820" w:type="dxa"/>
            <w:tcBorders>
              <w:top w:val="nil"/>
              <w:left w:val="double" w:sz="6" w:space="0" w:color="FFFFFF"/>
              <w:bottom w:val="single" w:sz="8" w:space="0" w:color="auto"/>
              <w:right w:val="double" w:sz="6" w:space="0" w:color="FFFFFF"/>
            </w:tcBorders>
            <w:shd w:val="clear" w:color="auto" w:fill="auto"/>
          </w:tcPr>
          <w:p w:rsidR="00F838DC" w:rsidRPr="008C2AF1" w:rsidRDefault="00F838DC" w:rsidP="001464D4">
            <w:pPr>
              <w:suppressAutoHyphens w:val="0"/>
              <w:spacing w:after="0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AU" w:eastAsia="en-AU"/>
              </w:rPr>
            </w:pPr>
            <w:r w:rsidRPr="008C2AF1">
              <w:rPr>
                <w:rFonts w:cs="Times New Roman"/>
                <w:bCs/>
                <w:color w:val="000000"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vAlign w:val="center"/>
          </w:tcPr>
          <w:p w:rsidR="00F838DC" w:rsidRPr="008C2AF1" w:rsidRDefault="00744C35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AU" w:eastAsia="en-AU"/>
              </w:rPr>
              <w:t>4.1</w:t>
            </w:r>
            <w:r w:rsidR="00173F2B">
              <w:rPr>
                <w:rFonts w:cs="Times New Roman"/>
                <w:bCs/>
                <w:color w:val="000000"/>
                <w:sz w:val="20"/>
                <w:szCs w:val="20"/>
                <w:lang w:val="en-AU" w:eastAsia="en-AU"/>
              </w:rPr>
              <w:t>% (115</w:t>
            </w:r>
            <w:r w:rsidR="00F838DC" w:rsidRPr="008C2AF1">
              <w:rPr>
                <w:rFonts w:cs="Times New Roman"/>
                <w:bCs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noWrap/>
            <w:vAlign w:val="center"/>
          </w:tcPr>
          <w:p w:rsidR="00F838DC" w:rsidRPr="008C2AF1" w:rsidRDefault="00744C35" w:rsidP="00744C35">
            <w:pPr>
              <w:suppressAutoHyphens w:val="0"/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AU" w:eastAsia="en-AU"/>
              </w:rPr>
              <w:t>1.4</w:t>
            </w:r>
            <w:r w:rsidR="00173F2B">
              <w:rPr>
                <w:rFonts w:cs="Times New Roman"/>
                <w:bCs/>
                <w:color w:val="000000"/>
                <w:sz w:val="20"/>
                <w:szCs w:val="20"/>
                <w:lang w:val="en-AU" w:eastAsia="en-AU"/>
              </w:rPr>
              <w:t xml:space="preserve">% </w:t>
            </w:r>
            <w:r w:rsidR="00F838DC" w:rsidRPr="008C2AF1">
              <w:rPr>
                <w:rFonts w:cs="Times New Roman"/>
                <w:bCs/>
                <w:color w:val="000000"/>
                <w:sz w:val="20"/>
                <w:szCs w:val="20"/>
                <w:lang w:val="en-AU" w:eastAsia="en-AU"/>
              </w:rPr>
              <w:t>(16)</w:t>
            </w:r>
          </w:p>
        </w:tc>
        <w:tc>
          <w:tcPr>
            <w:tcW w:w="1337" w:type="dxa"/>
            <w:vMerge/>
            <w:tcBorders>
              <w:left w:val="nil"/>
              <w:bottom w:val="single" w:sz="8" w:space="0" w:color="auto"/>
              <w:right w:val="double" w:sz="6" w:space="0" w:color="FFFFFF"/>
            </w:tcBorders>
          </w:tcPr>
          <w:p w:rsidR="00F838DC" w:rsidRPr="00C57F5A" w:rsidRDefault="00F838DC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44726" w:rsidRPr="00C57F5A" w:rsidTr="00173F2B">
        <w:trPr>
          <w:trHeight w:val="264"/>
        </w:trPr>
        <w:tc>
          <w:tcPr>
            <w:tcW w:w="1820" w:type="dxa"/>
            <w:tcBorders>
              <w:top w:val="single" w:sz="8" w:space="0" w:color="auto"/>
              <w:left w:val="double" w:sz="6" w:space="0" w:color="FFFFFF"/>
              <w:bottom w:val="single" w:sz="8" w:space="0" w:color="auto"/>
              <w:right w:val="double" w:sz="6" w:space="0" w:color="FFFFFF"/>
            </w:tcBorders>
            <w:shd w:val="clear" w:color="auto" w:fill="auto"/>
          </w:tcPr>
          <w:p w:rsidR="00344726" w:rsidRPr="008C2AF1" w:rsidRDefault="00344726" w:rsidP="001464D4">
            <w:pPr>
              <w:suppressAutoHyphens w:val="0"/>
              <w:spacing w:after="0" w:line="240" w:lineRule="auto"/>
              <w:rPr>
                <w:rFonts w:cs="Times New Roman"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AU" w:eastAsia="en-AU"/>
              </w:rPr>
              <w:t>Total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vAlign w:val="center"/>
          </w:tcPr>
          <w:p w:rsidR="00344726" w:rsidRPr="008C2AF1" w:rsidRDefault="00344726" w:rsidP="00344726">
            <w:pPr>
              <w:suppressAutoHyphens w:val="0"/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AU" w:eastAsia="en-AU"/>
              </w:rPr>
              <w:t>2,830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FFFFFF"/>
            </w:tcBorders>
            <w:shd w:val="clear" w:color="auto" w:fill="auto"/>
            <w:noWrap/>
            <w:vAlign w:val="center"/>
          </w:tcPr>
          <w:p w:rsidR="00344726" w:rsidRPr="008C2AF1" w:rsidRDefault="00344726" w:rsidP="00744C35">
            <w:pPr>
              <w:suppressAutoHyphens w:val="0"/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bCs/>
                <w:color w:val="000000"/>
                <w:sz w:val="20"/>
                <w:szCs w:val="20"/>
                <w:lang w:val="en-AU" w:eastAsia="en-AU"/>
              </w:rPr>
              <w:t>1,1</w:t>
            </w:r>
            <w:r w:rsidR="00744C35">
              <w:rPr>
                <w:rFonts w:cs="Times New Roman"/>
                <w:bCs/>
                <w:color w:val="000000"/>
                <w:sz w:val="20"/>
                <w:szCs w:val="20"/>
                <w:lang w:val="en-AU" w:eastAsia="en-AU"/>
              </w:rPr>
              <w:t>80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FFFFFF"/>
            </w:tcBorders>
          </w:tcPr>
          <w:p w:rsidR="00344726" w:rsidRPr="00C57F5A" w:rsidRDefault="00344726" w:rsidP="001464D4">
            <w:pPr>
              <w:suppressAutoHyphens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</w:tr>
    </w:tbl>
    <w:p w:rsidR="00F838DC" w:rsidRPr="00173F2B" w:rsidRDefault="00173F2B">
      <w:pPr>
        <w:suppressAutoHyphens w:val="0"/>
        <w:rPr>
          <w:rFonts w:asciiTheme="minorHAnsi" w:hAnsiTheme="minorHAnsi" w:cs="Times New Roman"/>
          <w:sz w:val="18"/>
          <w:lang w:val="en-US"/>
        </w:rPr>
      </w:pPr>
      <w:r w:rsidRPr="00173F2B">
        <w:rPr>
          <w:rFonts w:asciiTheme="minorHAnsi" w:hAnsiTheme="minorHAnsi" w:cs="Times New Roman"/>
          <w:sz w:val="18"/>
          <w:vertAlign w:val="superscript"/>
          <w:lang w:val="en-US"/>
        </w:rPr>
        <w:t>#</w:t>
      </w:r>
      <w:r w:rsidRPr="00173F2B">
        <w:rPr>
          <w:rFonts w:asciiTheme="minorHAnsi" w:hAnsiTheme="minorHAnsi" w:cs="Times New Roman"/>
          <w:sz w:val="18"/>
          <w:lang w:val="en-US"/>
        </w:rPr>
        <w:t xml:space="preserve">7 participants </w:t>
      </w:r>
      <w:r w:rsidR="00C02392">
        <w:rPr>
          <w:rFonts w:asciiTheme="minorHAnsi" w:hAnsiTheme="minorHAnsi" w:cs="Times New Roman"/>
          <w:sz w:val="18"/>
          <w:lang w:val="en-US"/>
        </w:rPr>
        <w:t xml:space="preserve">did not have their </w:t>
      </w:r>
      <w:r w:rsidRPr="00173F2B">
        <w:rPr>
          <w:rFonts w:asciiTheme="minorHAnsi" w:hAnsiTheme="minorHAnsi" w:cs="Times New Roman"/>
          <w:sz w:val="18"/>
          <w:lang w:val="en-US"/>
        </w:rPr>
        <w:t xml:space="preserve">age </w:t>
      </w:r>
      <w:r w:rsidR="00C02392">
        <w:rPr>
          <w:rFonts w:asciiTheme="minorHAnsi" w:hAnsiTheme="minorHAnsi" w:cs="Times New Roman"/>
          <w:sz w:val="18"/>
          <w:lang w:val="en-US"/>
        </w:rPr>
        <w:t xml:space="preserve">documented </w:t>
      </w:r>
      <w:r w:rsidRPr="00173F2B">
        <w:rPr>
          <w:rFonts w:asciiTheme="minorHAnsi" w:hAnsiTheme="minorHAnsi" w:cs="Times New Roman"/>
          <w:sz w:val="18"/>
          <w:lang w:val="en-US"/>
        </w:rPr>
        <w:t>(1 present and 6 absent at the time of the survey)</w:t>
      </w:r>
    </w:p>
    <w:p w:rsidR="007E17D5" w:rsidRDefault="007E17D5">
      <w:pPr>
        <w:suppressAutoHyphens w:val="0"/>
        <w:rPr>
          <w:rFonts w:asciiTheme="minorHAnsi" w:hAnsiTheme="minorHAnsi" w:cs="Times New Roman"/>
          <w:b/>
          <w:lang w:val="en-US"/>
        </w:rPr>
      </w:pPr>
    </w:p>
    <w:sectPr w:rsidR="007E17D5" w:rsidSect="00ED03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74D"/>
    <w:rsid w:val="00011882"/>
    <w:rsid w:val="00031CE1"/>
    <w:rsid w:val="0004374D"/>
    <w:rsid w:val="000513D0"/>
    <w:rsid w:val="00080231"/>
    <w:rsid w:val="000C2145"/>
    <w:rsid w:val="00145291"/>
    <w:rsid w:val="001464D4"/>
    <w:rsid w:val="00172CBE"/>
    <w:rsid w:val="00173F2B"/>
    <w:rsid w:val="0019335C"/>
    <w:rsid w:val="001D4116"/>
    <w:rsid w:val="00254929"/>
    <w:rsid w:val="002A340C"/>
    <w:rsid w:val="002E564B"/>
    <w:rsid w:val="00307897"/>
    <w:rsid w:val="00313AC7"/>
    <w:rsid w:val="00344726"/>
    <w:rsid w:val="003917CE"/>
    <w:rsid w:val="003B2599"/>
    <w:rsid w:val="003D59A6"/>
    <w:rsid w:val="00412AB2"/>
    <w:rsid w:val="00417D39"/>
    <w:rsid w:val="004213C8"/>
    <w:rsid w:val="00432B5A"/>
    <w:rsid w:val="00456A0A"/>
    <w:rsid w:val="00477C52"/>
    <w:rsid w:val="004B60F1"/>
    <w:rsid w:val="00500F28"/>
    <w:rsid w:val="005107DE"/>
    <w:rsid w:val="00521F04"/>
    <w:rsid w:val="005500E4"/>
    <w:rsid w:val="00571914"/>
    <w:rsid w:val="00574E52"/>
    <w:rsid w:val="006869B4"/>
    <w:rsid w:val="006D4CC9"/>
    <w:rsid w:val="006F0251"/>
    <w:rsid w:val="00706CF5"/>
    <w:rsid w:val="00720C8F"/>
    <w:rsid w:val="007418DD"/>
    <w:rsid w:val="00744C35"/>
    <w:rsid w:val="00775CC7"/>
    <w:rsid w:val="007A1319"/>
    <w:rsid w:val="007C2755"/>
    <w:rsid w:val="007E17D5"/>
    <w:rsid w:val="007E4A15"/>
    <w:rsid w:val="00881C8A"/>
    <w:rsid w:val="00894DA6"/>
    <w:rsid w:val="0095274A"/>
    <w:rsid w:val="00A315B0"/>
    <w:rsid w:val="00A35307"/>
    <w:rsid w:val="00A97F6E"/>
    <w:rsid w:val="00AA6832"/>
    <w:rsid w:val="00B07FC4"/>
    <w:rsid w:val="00B15A8A"/>
    <w:rsid w:val="00B55F32"/>
    <w:rsid w:val="00B64042"/>
    <w:rsid w:val="00B65180"/>
    <w:rsid w:val="00B668A9"/>
    <w:rsid w:val="00B91112"/>
    <w:rsid w:val="00B922BB"/>
    <w:rsid w:val="00BA2032"/>
    <w:rsid w:val="00BC4D10"/>
    <w:rsid w:val="00BD31DF"/>
    <w:rsid w:val="00BF5438"/>
    <w:rsid w:val="00BF643D"/>
    <w:rsid w:val="00C02392"/>
    <w:rsid w:val="00C05B16"/>
    <w:rsid w:val="00C16EF2"/>
    <w:rsid w:val="00C35B13"/>
    <w:rsid w:val="00C51A61"/>
    <w:rsid w:val="00C57F5A"/>
    <w:rsid w:val="00CB1B8C"/>
    <w:rsid w:val="00CE1E45"/>
    <w:rsid w:val="00D00F43"/>
    <w:rsid w:val="00D14A19"/>
    <w:rsid w:val="00D4086A"/>
    <w:rsid w:val="00D63A01"/>
    <w:rsid w:val="00D7387A"/>
    <w:rsid w:val="00E1160E"/>
    <w:rsid w:val="00E20EEB"/>
    <w:rsid w:val="00E25375"/>
    <w:rsid w:val="00E54035"/>
    <w:rsid w:val="00E61E67"/>
    <w:rsid w:val="00E76B7A"/>
    <w:rsid w:val="00ED032E"/>
    <w:rsid w:val="00EE14AC"/>
    <w:rsid w:val="00F118EE"/>
    <w:rsid w:val="00F173FB"/>
    <w:rsid w:val="00F24876"/>
    <w:rsid w:val="00F417D6"/>
    <w:rsid w:val="00F82456"/>
    <w:rsid w:val="00F83655"/>
    <w:rsid w:val="00F838DC"/>
    <w:rsid w:val="00FA1837"/>
    <w:rsid w:val="00FF53A4"/>
    <w:rsid w:val="00FF72ED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AA736"/>
  <w15:docId w15:val="{DA6FC37D-0700-47C7-97C0-E5BFCA7B9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374D"/>
    <w:pPr>
      <w:suppressAutoHyphens/>
    </w:pPr>
    <w:rPr>
      <w:rFonts w:ascii="Calibri" w:eastAsia="Times New Roman" w:hAnsi="Calibri" w:cs="Calibri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1B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B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B8C"/>
    <w:rPr>
      <w:rFonts w:ascii="Calibri" w:eastAsia="Times New Roman" w:hAnsi="Calibri" w:cs="Calibri"/>
      <w:sz w:val="20"/>
      <w:szCs w:val="20"/>
      <w:lang w:val="en-MY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B8C"/>
    <w:rPr>
      <w:rFonts w:ascii="Calibri" w:eastAsia="Times New Roman" w:hAnsi="Calibri" w:cs="Calibri"/>
      <w:b/>
      <w:bCs/>
      <w:sz w:val="20"/>
      <w:szCs w:val="20"/>
      <w:lang w:val="en-MY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B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B8C"/>
    <w:rPr>
      <w:rFonts w:ascii="Tahoma" w:eastAsia="Times New Roman" w:hAnsi="Tahoma" w:cs="Tahoma"/>
      <w:sz w:val="16"/>
      <w:szCs w:val="16"/>
      <w:lang w:val="en-MY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7A4169-D5BF-425E-9970-0A29B015E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</dc:creator>
  <cp:lastModifiedBy>Ric Price</cp:lastModifiedBy>
  <cp:revision>6</cp:revision>
  <dcterms:created xsi:type="dcterms:W3CDTF">2016-10-13T20:55:00Z</dcterms:created>
  <dcterms:modified xsi:type="dcterms:W3CDTF">2016-10-17T22:21:00Z</dcterms:modified>
</cp:coreProperties>
</file>